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518"/>
        <w:tblW w:w="0" w:type="auto"/>
        <w:tblLook w:val="04A0" w:firstRow="1" w:lastRow="0" w:firstColumn="1" w:lastColumn="0" w:noHBand="0" w:noVBand="1"/>
      </w:tblPr>
      <w:tblGrid>
        <w:gridCol w:w="628"/>
        <w:gridCol w:w="861"/>
        <w:gridCol w:w="550"/>
        <w:gridCol w:w="856"/>
        <w:gridCol w:w="599"/>
        <w:gridCol w:w="576"/>
        <w:gridCol w:w="666"/>
        <w:gridCol w:w="576"/>
        <w:gridCol w:w="816"/>
        <w:gridCol w:w="939"/>
        <w:gridCol w:w="839"/>
        <w:gridCol w:w="1305"/>
      </w:tblGrid>
      <w:tr w:rsidR="00770FDE" w:rsidRPr="00556420" w:rsidTr="00093BC2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:rsidR="00770FDE" w:rsidRPr="00556420" w:rsidRDefault="00770FDE" w:rsidP="009F5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Austrian patients</w:t>
            </w:r>
          </w:p>
        </w:tc>
        <w:tc>
          <w:tcPr>
            <w:tcW w:w="0" w:type="auto"/>
            <w:gridSpan w:val="2"/>
            <w:vAlign w:val="center"/>
          </w:tcPr>
          <w:p w:rsidR="00770FDE" w:rsidRDefault="00770FDE" w:rsidP="009F5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ImmunoCAP</w:t>
            </w:r>
          </w:p>
          <w:p w:rsidR="009F5E2F" w:rsidRPr="00556420" w:rsidRDefault="009F5E2F" w:rsidP="00CA1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CA1847">
              <w:rPr>
                <w:rFonts w:ascii="Times New Roman" w:hAnsi="Times New Roman" w:cs="Times New Roman"/>
                <w:b/>
                <w:sz w:val="20"/>
                <w:szCs w:val="20"/>
              </w:rPr>
              <w:t>RA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ng)</w:t>
            </w:r>
          </w:p>
        </w:tc>
        <w:tc>
          <w:tcPr>
            <w:tcW w:w="0" w:type="auto"/>
            <w:gridSpan w:val="6"/>
            <w:vAlign w:val="center"/>
          </w:tcPr>
          <w:p w:rsidR="00770FDE" w:rsidRPr="003F6793" w:rsidRDefault="00770FDE" w:rsidP="003F67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F67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  <w:r w:rsidR="003F6793" w:rsidRPr="003F67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F67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ISA</w:t>
            </w:r>
            <w:r w:rsidR="003F6793" w:rsidRPr="003F67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arbitrary units – OD</w:t>
            </w:r>
            <w:r w:rsidR="003F6793" w:rsidRPr="003F679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05nm</w:t>
            </w:r>
            <w:r w:rsidR="003F6793" w:rsidRPr="003F67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770FDE" w:rsidRPr="00556420" w:rsidRDefault="00770FDE" w:rsidP="009F5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  <w:r w:rsidR="008653A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:rsidR="00770FDE" w:rsidRPr="00556420" w:rsidRDefault="00770FDE" w:rsidP="009F5E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performed</w:t>
            </w:r>
          </w:p>
        </w:tc>
      </w:tr>
      <w:tr w:rsidR="009F5E2F" w:rsidRPr="00556420" w:rsidTr="00093BC2"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P-ID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Art v 1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Amb a 4</w:t>
            </w:r>
          </w:p>
        </w:tc>
        <w:tc>
          <w:tcPr>
            <w:tcW w:w="0" w:type="auto"/>
          </w:tcPr>
          <w:p w:rsidR="00770FDE" w:rsidRPr="00556420" w:rsidRDefault="00770FDE" w:rsidP="005564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b/>
                <w:sz w:val="20"/>
                <w:szCs w:val="20"/>
              </w:rPr>
              <w:t>Par h 1</w:t>
            </w:r>
          </w:p>
        </w:tc>
        <w:tc>
          <w:tcPr>
            <w:tcW w:w="0" w:type="auto"/>
            <w:vMerge/>
          </w:tcPr>
          <w:p w:rsidR="00770FDE" w:rsidRPr="00556420" w:rsidRDefault="00770FDE" w:rsidP="005564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611" w:rsidRPr="00556420" w:rsidTr="00093BC2">
        <w:tc>
          <w:tcPr>
            <w:tcW w:w="0" w:type="auto"/>
            <w:vAlign w:val="center"/>
          </w:tcPr>
          <w:p w:rsidR="00825611" w:rsidRPr="0055642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sz w:val="20"/>
                <w:szCs w:val="20"/>
              </w:rPr>
              <w:t>A-1</w:t>
            </w:r>
          </w:p>
        </w:tc>
        <w:tc>
          <w:tcPr>
            <w:tcW w:w="0" w:type="auto"/>
            <w:vAlign w:val="center"/>
          </w:tcPr>
          <w:p w:rsidR="00825611" w:rsidRPr="00556420" w:rsidRDefault="00825611" w:rsidP="00501206">
            <w:pPr>
              <w:tabs>
                <w:tab w:val="left" w:pos="449"/>
                <w:tab w:val="center" w:pos="602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556420" w:rsidRDefault="00825611" w:rsidP="00501206">
            <w:pPr>
              <w:tabs>
                <w:tab w:val="left" w:pos="449"/>
                <w:tab w:val="center" w:pos="602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825611" w:rsidRPr="0055642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55642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825611" w:rsidRPr="004E66D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556420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2040C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2040C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2040C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A6236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.6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  <w:shd w:val="clear" w:color="auto" w:fill="D9D9D9" w:themeFill="background1" w:themeFillShade="D9"/>
              </w:rPr>
              <w:t>1.1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2040C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tabs>
                <w:tab w:val="left" w:pos="484"/>
                <w:tab w:val="center" w:pos="602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tabs>
                <w:tab w:val="left" w:pos="484"/>
                <w:tab w:val="center" w:pos="602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B2040C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1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2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0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A-36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0" w:type="auto"/>
            <w:vAlign w:val="center"/>
          </w:tcPr>
          <w:p w:rsidR="00825611" w:rsidRPr="004A6236" w:rsidRDefault="00825611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093BC2"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C3BD8" w:rsidRPr="004A6236" w:rsidRDefault="00CE3C62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94%</w:t>
            </w:r>
          </w:p>
        </w:tc>
        <w:tc>
          <w:tcPr>
            <w:tcW w:w="0" w:type="auto"/>
            <w:vAlign w:val="center"/>
          </w:tcPr>
          <w:p w:rsidR="008C3BD8" w:rsidRPr="004A6236" w:rsidRDefault="00CE3C62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8C3BD8" w:rsidRPr="004A6236" w:rsidRDefault="00CE3C62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67%</w:t>
            </w:r>
          </w:p>
        </w:tc>
        <w:tc>
          <w:tcPr>
            <w:tcW w:w="0" w:type="auto"/>
            <w:vAlign w:val="center"/>
          </w:tcPr>
          <w:p w:rsidR="008C3BD8" w:rsidRPr="004A6236" w:rsidRDefault="00F451C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47%</w:t>
            </w:r>
          </w:p>
        </w:tc>
        <w:tc>
          <w:tcPr>
            <w:tcW w:w="0" w:type="auto"/>
            <w:vAlign w:val="center"/>
          </w:tcPr>
          <w:p w:rsidR="008C3BD8" w:rsidRPr="004A6236" w:rsidRDefault="00F451C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42%</w:t>
            </w:r>
          </w:p>
        </w:tc>
        <w:tc>
          <w:tcPr>
            <w:tcW w:w="0" w:type="auto"/>
            <w:vAlign w:val="center"/>
          </w:tcPr>
          <w:p w:rsidR="008C3BD8" w:rsidRPr="004A6236" w:rsidRDefault="00F451C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47%</w:t>
            </w:r>
          </w:p>
        </w:tc>
        <w:tc>
          <w:tcPr>
            <w:tcW w:w="0" w:type="auto"/>
            <w:vAlign w:val="center"/>
          </w:tcPr>
          <w:p w:rsidR="008C3BD8" w:rsidRPr="004A6236" w:rsidRDefault="008C3BD8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56420" w:rsidRPr="004A6236" w:rsidRDefault="00556420" w:rsidP="0070288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6236">
        <w:rPr>
          <w:rFonts w:ascii="Times New Roman" w:hAnsi="Times New Roman" w:cs="Times New Roman"/>
          <w:b/>
          <w:sz w:val="20"/>
          <w:szCs w:val="20"/>
          <w:lang w:val="en-US"/>
        </w:rPr>
        <w:t>Online Table 1</w:t>
      </w:r>
      <w:r w:rsidR="009F5E2F" w:rsidRPr="004A6236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556420" w:rsidRPr="004A6236" w:rsidRDefault="00556420" w:rsidP="009F5E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43E31" w:rsidRPr="004A6236" w:rsidRDefault="00543E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623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"/>
        <w:tblpPr w:leftFromText="141" w:rightFromText="141" w:horzAnchor="margin" w:tblpY="472"/>
        <w:tblW w:w="0" w:type="auto"/>
        <w:tblLook w:val="04A0" w:firstRow="1" w:lastRow="0" w:firstColumn="1" w:lastColumn="0" w:noHBand="0" w:noVBand="1"/>
      </w:tblPr>
      <w:tblGrid>
        <w:gridCol w:w="1789"/>
        <w:gridCol w:w="856"/>
        <w:gridCol w:w="599"/>
        <w:gridCol w:w="576"/>
        <w:gridCol w:w="576"/>
        <w:gridCol w:w="576"/>
        <w:gridCol w:w="816"/>
        <w:gridCol w:w="939"/>
        <w:gridCol w:w="839"/>
        <w:gridCol w:w="1305"/>
      </w:tblGrid>
      <w:tr w:rsidR="004A6236" w:rsidRPr="004A6236" w:rsidTr="005F0A4D">
        <w:tc>
          <w:tcPr>
            <w:tcW w:w="0" w:type="auto"/>
            <w:shd w:val="clear" w:color="auto" w:fill="D9D9D9" w:themeFill="background1" w:themeFillShade="D9"/>
            <w:vAlign w:val="center"/>
          </w:tcPr>
          <w:p w:rsidR="009F5E2F" w:rsidRPr="004A6236" w:rsidRDefault="009F5E2F" w:rsidP="007028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anadian Patients</w:t>
            </w:r>
          </w:p>
        </w:tc>
        <w:tc>
          <w:tcPr>
            <w:tcW w:w="0" w:type="auto"/>
            <w:gridSpan w:val="2"/>
            <w:vAlign w:val="center"/>
          </w:tcPr>
          <w:p w:rsidR="009F5E2F" w:rsidRPr="004A6236" w:rsidRDefault="009F5E2F" w:rsidP="007028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ImmunoCAP</w:t>
            </w:r>
          </w:p>
          <w:p w:rsidR="009F5E2F" w:rsidRPr="004A6236" w:rsidRDefault="009F5E2F" w:rsidP="002F5F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2F5F9E"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AST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ng)</w:t>
            </w:r>
          </w:p>
        </w:tc>
        <w:tc>
          <w:tcPr>
            <w:tcW w:w="0" w:type="auto"/>
            <w:gridSpan w:val="6"/>
            <w:vAlign w:val="center"/>
          </w:tcPr>
          <w:p w:rsidR="009F5E2F" w:rsidRPr="004A6236" w:rsidRDefault="003F6793" w:rsidP="007028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LISA (arbitrary units – OD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05nm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9F5E2F" w:rsidRPr="004A6236" w:rsidRDefault="009F5E2F" w:rsidP="007028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  <w:r w:rsidR="00284471"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:rsidR="009F5E2F" w:rsidRPr="004A6236" w:rsidRDefault="009F5E2F" w:rsidP="007028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erformed</w:t>
            </w:r>
          </w:p>
        </w:tc>
      </w:tr>
      <w:tr w:rsidR="004A6236" w:rsidRPr="004A6236" w:rsidTr="005F0A4D"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-ID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Art v 1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Amb a 4</w:t>
            </w:r>
          </w:p>
        </w:tc>
        <w:tc>
          <w:tcPr>
            <w:tcW w:w="0" w:type="auto"/>
          </w:tcPr>
          <w:p w:rsidR="009F5E2F" w:rsidRPr="004A6236" w:rsidRDefault="009F5E2F" w:rsidP="008579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ar h 1</w:t>
            </w:r>
          </w:p>
        </w:tc>
        <w:tc>
          <w:tcPr>
            <w:tcW w:w="0" w:type="auto"/>
            <w:vMerge/>
          </w:tcPr>
          <w:p w:rsidR="009F5E2F" w:rsidRPr="004A6236" w:rsidRDefault="009F5E2F" w:rsidP="00857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5D5689"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:rsidR="007A1FAB" w:rsidRPr="004A6236" w:rsidRDefault="007A1FAB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4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5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6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7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8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1" w:name="OLE_LINK1"/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R/A</w:t>
            </w:r>
            <w:bookmarkEnd w:id="1"/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9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0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1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2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3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4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5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, RBL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6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7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8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19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0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1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2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3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4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5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6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7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8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29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0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1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2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2" w:name="OLE_LINK2"/>
            <w:r w:rsidR="00F1328F" w:rsidRPr="004A6236">
              <w:rPr>
                <w:rFonts w:ascii="Times New Roman" w:hAnsi="Times New Roman" w:cs="Times New Roman"/>
                <w:sz w:val="20"/>
                <w:szCs w:val="20"/>
              </w:rPr>
              <w:t>R/A</w:t>
            </w:r>
            <w:bookmarkEnd w:id="2"/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3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4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5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6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7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B2040C"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C-38</w:t>
            </w:r>
          </w:p>
        </w:tc>
        <w:tc>
          <w:tcPr>
            <w:tcW w:w="0" w:type="auto"/>
          </w:tcPr>
          <w:p w:rsidR="005D6D0C" w:rsidRPr="004A6236" w:rsidRDefault="005D6D0C" w:rsidP="005D6D0C">
            <w:pPr>
              <w:jc w:val="center"/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5D6D0C" w:rsidRPr="004A6236" w:rsidRDefault="005D6D0C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CE4C66">
        <w:tc>
          <w:tcPr>
            <w:tcW w:w="0" w:type="auto"/>
            <w:vAlign w:val="center"/>
          </w:tcPr>
          <w:p w:rsidR="00CE4C66" w:rsidRPr="004A6236" w:rsidRDefault="00CE4C66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E4C66" w:rsidRPr="004A6236" w:rsidRDefault="00CE4C66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E4C66" w:rsidRPr="004A6236" w:rsidRDefault="00CE4C66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E4C66" w:rsidRPr="004A6236" w:rsidRDefault="009B3F98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53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E4C66" w:rsidRPr="004A6236" w:rsidRDefault="006C4E65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97%</w:t>
            </w:r>
          </w:p>
        </w:tc>
        <w:tc>
          <w:tcPr>
            <w:tcW w:w="0" w:type="auto"/>
            <w:vAlign w:val="center"/>
          </w:tcPr>
          <w:p w:rsidR="00CE4C66" w:rsidRPr="004A6236" w:rsidRDefault="00D674B9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16%</w:t>
            </w:r>
          </w:p>
        </w:tc>
        <w:tc>
          <w:tcPr>
            <w:tcW w:w="0" w:type="auto"/>
            <w:vAlign w:val="center"/>
          </w:tcPr>
          <w:p w:rsidR="00CE4C66" w:rsidRPr="004A6236" w:rsidRDefault="00CC7757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47%</w:t>
            </w:r>
          </w:p>
        </w:tc>
        <w:tc>
          <w:tcPr>
            <w:tcW w:w="0" w:type="auto"/>
            <w:vAlign w:val="center"/>
          </w:tcPr>
          <w:p w:rsidR="00CE4C66" w:rsidRPr="004A6236" w:rsidRDefault="000A11BA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39%</w:t>
            </w:r>
          </w:p>
        </w:tc>
        <w:tc>
          <w:tcPr>
            <w:tcW w:w="0" w:type="auto"/>
            <w:vAlign w:val="center"/>
          </w:tcPr>
          <w:p w:rsidR="00CE4C66" w:rsidRPr="004A6236" w:rsidRDefault="00DB138C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42%</w:t>
            </w:r>
          </w:p>
        </w:tc>
        <w:tc>
          <w:tcPr>
            <w:tcW w:w="0" w:type="auto"/>
            <w:vAlign w:val="center"/>
          </w:tcPr>
          <w:p w:rsidR="00CE4C66" w:rsidRPr="004A6236" w:rsidRDefault="00CE4C66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51099" w:rsidRPr="004A6236" w:rsidRDefault="00151099" w:rsidP="0015109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6236">
        <w:rPr>
          <w:rFonts w:ascii="Times New Roman" w:hAnsi="Times New Roman" w:cs="Times New Roman"/>
          <w:b/>
          <w:sz w:val="20"/>
          <w:szCs w:val="20"/>
          <w:lang w:val="en-US"/>
        </w:rPr>
        <w:t>Online Table 1B</w:t>
      </w:r>
    </w:p>
    <w:p w:rsidR="00151099" w:rsidRPr="004A6236" w:rsidRDefault="00151099" w:rsidP="0015109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51099" w:rsidRPr="004A6236" w:rsidRDefault="00151099" w:rsidP="00543E3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5790E" w:rsidRPr="004A6236" w:rsidRDefault="0085790E" w:rsidP="00543E3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63E81" w:rsidRPr="004A6236" w:rsidRDefault="00563E81" w:rsidP="00543E3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43E31" w:rsidRPr="004A6236" w:rsidRDefault="00543E3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D1547" w:rsidRPr="004A6236" w:rsidRDefault="002D154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56548" w:rsidRPr="004A6236" w:rsidRDefault="009565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623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5790E" w:rsidRPr="004A6236" w:rsidRDefault="00702885" w:rsidP="005356F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623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Online Table 1C</w:t>
      </w:r>
    </w:p>
    <w:tbl>
      <w:tblPr>
        <w:tblStyle w:val="Tabellenraster"/>
        <w:tblpPr w:leftFromText="141" w:rightFromText="141" w:vertAnchor="page" w:horzAnchor="margin" w:tblpY="1327"/>
        <w:tblW w:w="0" w:type="auto"/>
        <w:tblLook w:val="04A0" w:firstRow="1" w:lastRow="0" w:firstColumn="1" w:lastColumn="0" w:noHBand="0" w:noVBand="1"/>
      </w:tblPr>
      <w:tblGrid>
        <w:gridCol w:w="628"/>
        <w:gridCol w:w="861"/>
        <w:gridCol w:w="550"/>
        <w:gridCol w:w="728"/>
        <w:gridCol w:w="728"/>
        <w:gridCol w:w="516"/>
        <w:gridCol w:w="516"/>
        <w:gridCol w:w="576"/>
        <w:gridCol w:w="576"/>
        <w:gridCol w:w="576"/>
        <w:gridCol w:w="816"/>
        <w:gridCol w:w="939"/>
        <w:gridCol w:w="839"/>
        <w:gridCol w:w="1305"/>
      </w:tblGrid>
      <w:tr w:rsidR="004A6236" w:rsidRPr="004A6236" w:rsidTr="00162D3E"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Korean Patients</w:t>
            </w:r>
          </w:p>
        </w:tc>
        <w:tc>
          <w:tcPr>
            <w:tcW w:w="0" w:type="auto"/>
            <w:gridSpan w:val="2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ImmunoCAP</w:t>
            </w:r>
          </w:p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2F5F9E"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AST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ing)</w:t>
            </w:r>
          </w:p>
        </w:tc>
        <w:tc>
          <w:tcPr>
            <w:tcW w:w="0" w:type="auto"/>
            <w:gridSpan w:val="2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SPT</w:t>
            </w:r>
          </w:p>
        </w:tc>
        <w:tc>
          <w:tcPr>
            <w:tcW w:w="0" w:type="auto"/>
            <w:gridSpan w:val="6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LISA (arbitrary units – OD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05nm</w:t>
            </w:r>
            <w:r w:rsidRPr="004A62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  <w:r w:rsidR="00284471"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erformed</w:t>
            </w:r>
          </w:p>
        </w:tc>
      </w:tr>
      <w:tr w:rsidR="004A6236" w:rsidRPr="004A6236" w:rsidTr="00162D3E"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-ID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Art v 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Amb a 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b/>
                <w:sz w:val="20"/>
                <w:szCs w:val="20"/>
              </w:rPr>
              <w:t>Par h 1</w:t>
            </w:r>
          </w:p>
        </w:tc>
        <w:tc>
          <w:tcPr>
            <w:tcW w:w="0" w:type="auto"/>
            <w:vMerge/>
            <w:vAlign w:val="center"/>
          </w:tcPr>
          <w:p w:rsidR="00151099" w:rsidRPr="004A6236" w:rsidRDefault="00151099" w:rsidP="00162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162D3E"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162D3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AB213A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AB213A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AB213A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AB213A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AB213A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F61DDC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F101F0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305F04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305F04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305F04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305F04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1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n.d</w:t>
            </w:r>
            <w:r w:rsidR="005D6D0C" w:rsidRPr="004A62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305F04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DA7EDE"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K-2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151099" w:rsidRPr="004A6236" w:rsidRDefault="00151099" w:rsidP="005012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3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079D" w:rsidRPr="004A6236">
              <w:rPr>
                <w:rFonts w:ascii="Times New Roman" w:hAnsi="Times New Roman" w:cs="Times New Roman"/>
                <w:sz w:val="20"/>
                <w:szCs w:val="20"/>
              </w:rPr>
              <w:t>, R/A</w:t>
            </w:r>
          </w:p>
        </w:tc>
      </w:tr>
      <w:tr w:rsidR="004A6236" w:rsidRPr="004A6236" w:rsidTr="00501206"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96%</w:t>
            </w:r>
          </w:p>
        </w:tc>
        <w:tc>
          <w:tcPr>
            <w:tcW w:w="0" w:type="auto"/>
            <w:vAlign w:val="center"/>
          </w:tcPr>
          <w:p w:rsidR="00F101F0" w:rsidRPr="004A6236" w:rsidRDefault="00F61DDC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33%</w:t>
            </w:r>
          </w:p>
        </w:tc>
        <w:tc>
          <w:tcPr>
            <w:tcW w:w="0" w:type="auto"/>
            <w:vAlign w:val="center"/>
          </w:tcPr>
          <w:p w:rsidR="00F101F0" w:rsidRPr="004A6236" w:rsidRDefault="003F1031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25%</w:t>
            </w:r>
          </w:p>
        </w:tc>
        <w:tc>
          <w:tcPr>
            <w:tcW w:w="0" w:type="auto"/>
            <w:vAlign w:val="center"/>
          </w:tcPr>
          <w:p w:rsidR="00F101F0" w:rsidRPr="004A6236" w:rsidRDefault="00A140E4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92%</w:t>
            </w:r>
          </w:p>
        </w:tc>
        <w:tc>
          <w:tcPr>
            <w:tcW w:w="0" w:type="auto"/>
            <w:vAlign w:val="center"/>
          </w:tcPr>
          <w:p w:rsidR="00F101F0" w:rsidRPr="004A6236" w:rsidRDefault="003A2B43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25%</w:t>
            </w:r>
          </w:p>
        </w:tc>
        <w:tc>
          <w:tcPr>
            <w:tcW w:w="0" w:type="auto"/>
            <w:vAlign w:val="center"/>
          </w:tcPr>
          <w:p w:rsidR="00F101F0" w:rsidRPr="004A6236" w:rsidRDefault="003A2B43" w:rsidP="005012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6236">
              <w:rPr>
                <w:rFonts w:ascii="Times New Roman" w:hAnsi="Times New Roman" w:cs="Times New Roman"/>
                <w:b/>
                <w:sz w:val="18"/>
                <w:szCs w:val="18"/>
              </w:rPr>
              <w:t>29%</w:t>
            </w:r>
          </w:p>
        </w:tc>
        <w:tc>
          <w:tcPr>
            <w:tcW w:w="0" w:type="auto"/>
            <w:vAlign w:val="center"/>
          </w:tcPr>
          <w:p w:rsidR="00F101F0" w:rsidRPr="004A6236" w:rsidRDefault="00F101F0" w:rsidP="00501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C0A68" w:rsidRPr="004A6236" w:rsidRDefault="007C0A68">
      <w:pPr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:rsidR="00F101F0" w:rsidRDefault="00F101F0" w:rsidP="00CA184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A1847" w:rsidRDefault="00027FB2" w:rsidP="00027FB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ve reactivity in ELISA is indicated in grey and percentage of positive reactivity is given for each extract or allergen.</w:t>
      </w:r>
      <w:r w:rsidRPr="00223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847" w:rsidRPr="00223817">
        <w:rPr>
          <w:rFonts w:ascii="Times New Roman" w:hAnsi="Times New Roman" w:cs="Times New Roman"/>
          <w:sz w:val="24"/>
          <w:szCs w:val="24"/>
          <w:lang w:val="en-US"/>
        </w:rPr>
        <w:t>M, mugwort; R, ragweed; F, feverfew; SPT, skin prick test</w:t>
      </w:r>
      <w:r w:rsidR="00DA48A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A1847" w:rsidRPr="00223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8A0" w:rsidRPr="00223817">
        <w:rPr>
          <w:rFonts w:ascii="Times New Roman" w:hAnsi="Times New Roman" w:cs="Times New Roman"/>
          <w:sz w:val="24"/>
          <w:szCs w:val="24"/>
          <w:lang w:val="en-US"/>
        </w:rPr>
        <w:t xml:space="preserve">I, inhibition ELISA; R/A, ELISA with reduced/alkylated allergens, RBL, mediator release assay, </w:t>
      </w:r>
      <w:proofErr w:type="spellStart"/>
      <w:r w:rsidR="00DA48A0" w:rsidRPr="00223817"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 w:rsidR="00DA48A0" w:rsidRPr="00223817">
        <w:rPr>
          <w:rFonts w:ascii="Times New Roman" w:hAnsi="Times New Roman" w:cs="Times New Roman"/>
          <w:sz w:val="24"/>
          <w:szCs w:val="24"/>
          <w:lang w:val="en-US"/>
        </w:rPr>
        <w:t>, not determined</w:t>
      </w:r>
    </w:p>
    <w:sectPr w:rsidR="00CA1847" w:rsidSect="005F0A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96"/>
    <w:rsid w:val="00027FB2"/>
    <w:rsid w:val="00052F14"/>
    <w:rsid w:val="0006779D"/>
    <w:rsid w:val="000858B9"/>
    <w:rsid w:val="00093BC2"/>
    <w:rsid w:val="000A11BA"/>
    <w:rsid w:val="000B4878"/>
    <w:rsid w:val="0011750A"/>
    <w:rsid w:val="0012776A"/>
    <w:rsid w:val="00151099"/>
    <w:rsid w:val="00151269"/>
    <w:rsid w:val="00162D3E"/>
    <w:rsid w:val="0017556A"/>
    <w:rsid w:val="00192035"/>
    <w:rsid w:val="001F42B0"/>
    <w:rsid w:val="00203EE2"/>
    <w:rsid w:val="00223817"/>
    <w:rsid w:val="0022632B"/>
    <w:rsid w:val="00284471"/>
    <w:rsid w:val="002D1547"/>
    <w:rsid w:val="002F5F9E"/>
    <w:rsid w:val="002F731C"/>
    <w:rsid w:val="00305F04"/>
    <w:rsid w:val="00392568"/>
    <w:rsid w:val="00395405"/>
    <w:rsid w:val="003A2B43"/>
    <w:rsid w:val="003B4940"/>
    <w:rsid w:val="003F1031"/>
    <w:rsid w:val="003F6793"/>
    <w:rsid w:val="00467B77"/>
    <w:rsid w:val="00487696"/>
    <w:rsid w:val="0049287D"/>
    <w:rsid w:val="004A6236"/>
    <w:rsid w:val="004C7F5D"/>
    <w:rsid w:val="00501206"/>
    <w:rsid w:val="0051375D"/>
    <w:rsid w:val="005356F8"/>
    <w:rsid w:val="00543E31"/>
    <w:rsid w:val="00553F39"/>
    <w:rsid w:val="00556420"/>
    <w:rsid w:val="00563E81"/>
    <w:rsid w:val="005C079D"/>
    <w:rsid w:val="005D5689"/>
    <w:rsid w:val="005D6D0C"/>
    <w:rsid w:val="005E3E71"/>
    <w:rsid w:val="005F0A4D"/>
    <w:rsid w:val="005F0DF5"/>
    <w:rsid w:val="006066D5"/>
    <w:rsid w:val="006475B9"/>
    <w:rsid w:val="0066326D"/>
    <w:rsid w:val="006C4E65"/>
    <w:rsid w:val="00702885"/>
    <w:rsid w:val="0073673A"/>
    <w:rsid w:val="00770FDE"/>
    <w:rsid w:val="00780FFC"/>
    <w:rsid w:val="007A1FAB"/>
    <w:rsid w:val="007C0A68"/>
    <w:rsid w:val="007F5E9B"/>
    <w:rsid w:val="00810972"/>
    <w:rsid w:val="00825611"/>
    <w:rsid w:val="008278F8"/>
    <w:rsid w:val="00842A7B"/>
    <w:rsid w:val="0085790E"/>
    <w:rsid w:val="008653A7"/>
    <w:rsid w:val="00866781"/>
    <w:rsid w:val="008C3BD8"/>
    <w:rsid w:val="008E63F9"/>
    <w:rsid w:val="00936588"/>
    <w:rsid w:val="00956548"/>
    <w:rsid w:val="00964E6F"/>
    <w:rsid w:val="009B3F98"/>
    <w:rsid w:val="009D01E6"/>
    <w:rsid w:val="009F5E2F"/>
    <w:rsid w:val="00A13D6D"/>
    <w:rsid w:val="00A140E4"/>
    <w:rsid w:val="00A15FC9"/>
    <w:rsid w:val="00AA5709"/>
    <w:rsid w:val="00AB213A"/>
    <w:rsid w:val="00AF7ECE"/>
    <w:rsid w:val="00B136AD"/>
    <w:rsid w:val="00B2040C"/>
    <w:rsid w:val="00BB5AC1"/>
    <w:rsid w:val="00BD6A99"/>
    <w:rsid w:val="00BE1019"/>
    <w:rsid w:val="00BF0E45"/>
    <w:rsid w:val="00C153E0"/>
    <w:rsid w:val="00C53A7C"/>
    <w:rsid w:val="00CA1847"/>
    <w:rsid w:val="00CC7757"/>
    <w:rsid w:val="00CE3C62"/>
    <w:rsid w:val="00CE4C66"/>
    <w:rsid w:val="00D674B9"/>
    <w:rsid w:val="00D821B4"/>
    <w:rsid w:val="00DA48A0"/>
    <w:rsid w:val="00DA7EDE"/>
    <w:rsid w:val="00DB138C"/>
    <w:rsid w:val="00E04011"/>
    <w:rsid w:val="00E0627E"/>
    <w:rsid w:val="00E145EE"/>
    <w:rsid w:val="00E64811"/>
    <w:rsid w:val="00EB2787"/>
    <w:rsid w:val="00F101F0"/>
    <w:rsid w:val="00F1328F"/>
    <w:rsid w:val="00F23D04"/>
    <w:rsid w:val="00F451C9"/>
    <w:rsid w:val="00F61DDC"/>
    <w:rsid w:val="00F75302"/>
    <w:rsid w:val="00F831FF"/>
    <w:rsid w:val="00FE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7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7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5113</Characters>
  <Application>Microsoft Office Word</Application>
  <DocSecurity>0</DocSecurity>
  <Lines>42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 Salzburg</Company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s, Isabel</dc:creator>
  <cp:lastModifiedBy>Gadermaier Gabriele</cp:lastModifiedBy>
  <cp:revision>59</cp:revision>
  <cp:lastPrinted>2017-01-16T07:33:00Z</cp:lastPrinted>
  <dcterms:created xsi:type="dcterms:W3CDTF">2017-07-07T08:10:00Z</dcterms:created>
  <dcterms:modified xsi:type="dcterms:W3CDTF">2017-07-13T06:45:00Z</dcterms:modified>
</cp:coreProperties>
</file>